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6BA67ECE" w14:paraId="7C1C5D67" wp14:textId="15D79974">
      <w:pPr>
        <w:spacing w:after="0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BA67ECE" w:rsidR="554A857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Multimedia Appendix 4:</w:t>
      </w:r>
    </w:p>
    <w:p xmlns:wp14="http://schemas.microsoft.com/office/word/2010/wordml" w:rsidP="6BA67ECE" w14:paraId="2EC7BC96" wp14:textId="60EE4ADB">
      <w:pPr>
        <w:spacing w:after="0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BA67ECE" w:rsidR="554A857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Results of the fully-adjusted multilevel logistic regression model of patient portal registration status on statin ordering adherence (medication possession ratio) of 50% or more, 65% or more, and 80% or more (level 1, N= 89,064 observations of 44,532 patients; level 2, N=1188 general practices) with 6 months before and 6 months after patient portal registration </w:t>
      </w: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3015"/>
        <w:gridCol w:w="1080"/>
        <w:gridCol w:w="1020"/>
        <w:gridCol w:w="1080"/>
        <w:gridCol w:w="1020"/>
        <w:gridCol w:w="1080"/>
        <w:gridCol w:w="1020"/>
      </w:tblGrid>
      <w:tr w:rsidR="6BA67ECE" w:rsidTr="6BA67ECE" w14:paraId="563F5128">
        <w:trPr>
          <w:trHeight w:val="300"/>
        </w:trPr>
        <w:tc>
          <w:tcPr>
            <w:tcW w:w="30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6BA67ECE" w:rsidP="6BA67ECE" w:rsidRDefault="6BA67ECE" w14:paraId="072CD912" w14:textId="732346AC">
            <w:pPr>
              <w:spacing w:after="0" w:line="24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100" w:type="dxa"/>
            <w:gridSpan w:val="2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6BA67ECE" w:rsidP="6BA67ECE" w:rsidRDefault="6BA67ECE" w14:paraId="762CCF40" w14:textId="143765E2">
            <w:pPr>
              <w:spacing w:after="0" w:line="24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4"/>
                <w:szCs w:val="24"/>
                <w:lang w:val="en-GB"/>
              </w:rPr>
              <w:t>adherence≥50%</w:t>
            </w:r>
          </w:p>
        </w:tc>
        <w:tc>
          <w:tcPr>
            <w:tcW w:w="2100" w:type="dxa"/>
            <w:gridSpan w:val="2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6BA67ECE" w:rsidP="6BA67ECE" w:rsidRDefault="6BA67ECE" w14:paraId="5D1482BD" w14:textId="5E531EA7">
            <w:pPr>
              <w:spacing w:after="0" w:line="24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4"/>
                <w:szCs w:val="24"/>
                <w:lang w:val="en-GB"/>
              </w:rPr>
              <w:t>adherence≥65%</w:t>
            </w:r>
          </w:p>
        </w:tc>
        <w:tc>
          <w:tcPr>
            <w:tcW w:w="2100" w:type="dxa"/>
            <w:gridSpan w:val="2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6BA67ECE" w:rsidP="6BA67ECE" w:rsidRDefault="6BA67ECE" w14:paraId="4B620263" w14:textId="6F818425">
            <w:pPr>
              <w:spacing w:after="0" w:line="24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4"/>
                <w:szCs w:val="24"/>
                <w:lang w:val="en-GB"/>
              </w:rPr>
              <w:t>adherence≥80%</w:t>
            </w:r>
          </w:p>
        </w:tc>
      </w:tr>
      <w:tr w:rsidR="6BA67ECE" w:rsidTr="6BA67ECE" w14:paraId="2B80FEBF">
        <w:trPr>
          <w:trHeight w:val="300"/>
        </w:trPr>
        <w:tc>
          <w:tcPr>
            <w:tcW w:w="30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6BA67ECE" w:rsidP="6BA67ECE" w:rsidRDefault="6BA67ECE" w14:paraId="00D24DA9" w14:textId="12364622">
            <w:pPr>
              <w:spacing w:after="0" w:line="24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4"/>
                <w:szCs w:val="24"/>
                <w:lang w:val="en-GB"/>
              </w:rPr>
              <w:t>Predictors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6BA67ECE" w:rsidP="6BA67ECE" w:rsidRDefault="6BA67ECE" w14:paraId="632D6588" w14:textId="3E3D7507">
            <w:pPr>
              <w:spacing w:after="0" w:line="24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4"/>
                <w:szCs w:val="24"/>
                <w:lang w:val="en-GB"/>
              </w:rPr>
              <w:t>Odds Ratios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6BA67ECE" w:rsidP="6BA67ECE" w:rsidRDefault="6BA67ECE" w14:paraId="58244DD0" w14:textId="6EC11908">
            <w:pPr>
              <w:spacing w:after="0" w:line="24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4"/>
                <w:szCs w:val="24"/>
                <w:lang w:val="en-GB"/>
              </w:rPr>
              <w:t>CI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6BA67ECE" w:rsidP="6BA67ECE" w:rsidRDefault="6BA67ECE" w14:paraId="295B7DD4" w14:textId="65F7FB59">
            <w:pPr>
              <w:spacing w:after="0" w:line="24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4"/>
                <w:szCs w:val="24"/>
                <w:lang w:val="en-GB"/>
              </w:rPr>
              <w:t>Odds Ratios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6BA67ECE" w:rsidP="6BA67ECE" w:rsidRDefault="6BA67ECE" w14:paraId="1FE5C1F0" w14:textId="3AC3F77C">
            <w:pPr>
              <w:spacing w:after="0" w:line="24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4"/>
                <w:szCs w:val="24"/>
                <w:lang w:val="en-GB"/>
              </w:rPr>
              <w:t>CI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6BA67ECE" w:rsidP="6BA67ECE" w:rsidRDefault="6BA67ECE" w14:paraId="2BC0AE5A" w14:textId="24450ECB">
            <w:pPr>
              <w:spacing w:after="0" w:line="24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4"/>
                <w:szCs w:val="24"/>
                <w:lang w:val="en-GB"/>
              </w:rPr>
              <w:t>Odds Ratios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center"/>
          </w:tcPr>
          <w:p w:rsidR="6BA67ECE" w:rsidP="6BA67ECE" w:rsidRDefault="6BA67ECE" w14:paraId="49FFF066" w14:textId="52F62804">
            <w:pPr>
              <w:spacing w:after="0" w:line="24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4"/>
                <w:szCs w:val="24"/>
                <w:lang w:val="en-GB"/>
              </w:rPr>
              <w:t>CI</w:t>
            </w:r>
          </w:p>
        </w:tc>
      </w:tr>
      <w:tr w:rsidR="6BA67ECE" w:rsidTr="6BA67ECE" w14:paraId="4116D179">
        <w:trPr>
          <w:trHeight w:val="300"/>
        </w:trPr>
        <w:tc>
          <w:tcPr>
            <w:tcW w:w="30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27196DBE" w14:textId="24B89BF6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patient portal registration status- after registration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76A638BE" w14:textId="34E3C8C7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0.99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210A4A29" w14:textId="19E3D812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0.96, 1.03)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6BE3A6CE" w14:textId="3B3B8D58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0.99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30D78E27" w14:textId="042A88A0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0.96, 1.02)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3018314A" w14:textId="4D19A370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1.01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6564B3F6" w14:textId="4437EDB7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0.98, 1.04)</w:t>
            </w:r>
          </w:p>
        </w:tc>
      </w:tr>
      <w:tr w:rsidR="6BA67ECE" w:rsidTr="6BA67ECE" w14:paraId="678C7C1A">
        <w:trPr>
          <w:trHeight w:val="300"/>
        </w:trPr>
        <w:tc>
          <w:tcPr>
            <w:tcW w:w="30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16390BFA" w14:textId="01E79D2D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Style w:val="normaltextrun"/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Gender-Female (REF= Male)  </w:t>
            </w:r>
            <w:r w:rsidRPr="6BA67ECE" w:rsidR="6BA67ECE">
              <w:rPr>
                <w:rStyle w:val="eop"/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3489F67A" w14:textId="6C32A869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1.01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64E42150" w14:textId="099C9AC4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0.98, 1.05)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2FF0623C" w14:textId="451CEEBD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1.01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785B6DB3" w14:textId="5949128B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0.98, 1.04)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6105F2FD" w14:textId="75F7D96D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1.02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26CE878D" w14:textId="1313C4AC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0.99, 1.05)</w:t>
            </w:r>
          </w:p>
        </w:tc>
      </w:tr>
      <w:tr w:rsidR="6BA67ECE" w:rsidTr="6BA67ECE" w14:paraId="59A6FAFE">
        <w:trPr>
          <w:trHeight w:val="300"/>
        </w:trPr>
        <w:tc>
          <w:tcPr>
            <w:tcW w:w="30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09800EE3" w14:textId="0E379851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Style w:val="normaltextrun"/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Age group (REF: 65-74)  </w:t>
            </w:r>
            <w:r w:rsidRPr="6BA67ECE" w:rsidR="6BA67ECE">
              <w:rPr>
                <w:rStyle w:val="eop"/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272A4E9B" w14:textId="59654A0F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3CBC819F" w14:textId="6B079EF7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461A35D1" w14:textId="089001DC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7530908B" w14:textId="705BFFEF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4B383AFF" w14:textId="113B144A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370F14D4" w14:textId="6633BF2E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</w:tr>
      <w:tr w:rsidR="6BA67ECE" w:rsidTr="6BA67ECE" w14:paraId="28E17D2E">
        <w:trPr>
          <w:trHeight w:val="300"/>
        </w:trPr>
        <w:tc>
          <w:tcPr>
            <w:tcW w:w="30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76A7836F" w14:textId="7D7BA96A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16-44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7A7F9582" w14:textId="74B85229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0.49***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0DAA37E4" w14:textId="44619878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0.45, 0.53)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5CF7D009" w14:textId="4FDC8943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0.47***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0E31BACC" w14:textId="09C8E114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0.43, 0.50)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5E769009" w14:textId="3BE679C7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0.45***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27DE9660" w14:textId="7772374C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0.42, 0.49)</w:t>
            </w:r>
          </w:p>
        </w:tc>
      </w:tr>
      <w:tr w:rsidR="6BA67ECE" w:rsidTr="6BA67ECE" w14:paraId="5E20CE5F">
        <w:trPr>
          <w:trHeight w:val="300"/>
        </w:trPr>
        <w:tc>
          <w:tcPr>
            <w:tcW w:w="30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6D437DF0" w14:textId="4246F3B0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45-54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194349EA" w14:textId="0967ADDA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0.67***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10204740" w14:textId="24D5F836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0.63, 0.70)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77E95BD1" w14:textId="5E6FAEC1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0.64***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244BE382" w14:textId="13597030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0.61, 0.67)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2DE58B8B" w14:textId="288A35C3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0.62***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6EC5D21E" w14:textId="09CF56E1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0.59, 0.65)</w:t>
            </w:r>
          </w:p>
        </w:tc>
      </w:tr>
      <w:tr w:rsidR="6BA67ECE" w:rsidTr="6BA67ECE" w14:paraId="6498E524">
        <w:trPr>
          <w:trHeight w:val="300"/>
        </w:trPr>
        <w:tc>
          <w:tcPr>
            <w:tcW w:w="30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0C7F1EFA" w14:textId="02D17BB1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55-64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70743957" w14:textId="4A183379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0.84***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45FF4473" w14:textId="5B691D86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0.80, 0.88)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020E5F96" w14:textId="11ED37D5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0.82***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2CD300A6" w14:textId="40A70371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0.79, 0.86)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65DFC36F" w14:textId="1EF34C49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0.81***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2973FFFD" w14:textId="64029125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0.78, 0.84)</w:t>
            </w:r>
          </w:p>
        </w:tc>
      </w:tr>
      <w:tr w:rsidR="6BA67ECE" w:rsidTr="6BA67ECE" w14:paraId="1D409950">
        <w:trPr>
          <w:trHeight w:val="300"/>
        </w:trPr>
        <w:tc>
          <w:tcPr>
            <w:tcW w:w="30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3C0791BD" w14:textId="28A36DBC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75-84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26DECB9E" w14:textId="4F3F5B22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1.14***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52D4E938" w14:textId="4240B365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1.08, 1.19)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1512AB96" w14:textId="579B0CCF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1.13***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479FAD15" w14:textId="566F30E9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1.08, 1.18)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3FE97A76" w14:textId="300E40AE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1.13***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61D2C72E" w14:textId="57A4973E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1.09, 1.18)</w:t>
            </w:r>
          </w:p>
        </w:tc>
      </w:tr>
      <w:tr w:rsidR="6BA67ECE" w:rsidTr="6BA67ECE" w14:paraId="034931F6">
        <w:trPr>
          <w:trHeight w:val="300"/>
        </w:trPr>
        <w:tc>
          <w:tcPr>
            <w:tcW w:w="30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12F11AEB" w14:textId="2AEAA713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85+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4D645245" w14:textId="70B9FD7F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1.01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03F1173F" w14:textId="3594AD65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0.94, 1.09)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3DC3D397" w14:textId="50BB38E6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1.11**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7711D739" w14:textId="11B5919F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1.04, 1.19)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1E4E9748" w14:textId="32C020BB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1.08*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6E1CC704" w14:textId="182EB935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1.01, 1.15)</w:t>
            </w:r>
          </w:p>
        </w:tc>
      </w:tr>
      <w:tr w:rsidR="6BA67ECE" w:rsidTr="6BA67ECE" w14:paraId="06A7D032">
        <w:trPr>
          <w:trHeight w:val="300"/>
        </w:trPr>
        <w:tc>
          <w:tcPr>
            <w:tcW w:w="30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1058BBBE" w14:textId="7C66D2D4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Style w:val="normaltextrun"/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Ethnicity (REF: W</w:t>
            </w:r>
            <w:r w:rsidRPr="6BA67ECE" w:rsidR="6BA67ECE">
              <w:rPr>
                <w:rStyle w:val="normaltextrun"/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hite</w:t>
            </w:r>
            <w:r w:rsidRPr="6BA67ECE" w:rsidR="6BA67ECE">
              <w:rPr>
                <w:rStyle w:val="normaltextrun"/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) </w:t>
            </w:r>
            <w:r w:rsidRPr="6BA67ECE" w:rsidR="6BA67ECE">
              <w:rPr>
                <w:rStyle w:val="eop"/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5DB689D3" w14:textId="5F60A1D8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3166B886" w14:textId="2E6A849E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37A1395B" w14:textId="2CC73191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0527726D" w14:textId="2D7E474B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1A296761" w14:textId="1BFA1E4E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7D07B27C" w14:textId="208D538C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</w:tr>
      <w:tr w:rsidR="6BA67ECE" w:rsidTr="6BA67ECE" w14:paraId="362BF368">
        <w:trPr>
          <w:trHeight w:val="300"/>
        </w:trPr>
        <w:tc>
          <w:tcPr>
            <w:tcW w:w="30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04C14184" w14:textId="3A73EB7D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Style w:val="normaltextrun"/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Asian</w:t>
            </w:r>
            <w:r w:rsidRPr="6BA67ECE" w:rsidR="6BA67ECE">
              <w:rPr>
                <w:rStyle w:val="eop"/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7919A59C" w14:textId="269F13F9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0.88***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0F9F749C" w14:textId="6FB51BB2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0.82, 0.94)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04F8D812" w14:textId="3578EF60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0.88***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0241A5A9" w14:textId="0B200CDE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0.82, 0.93)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00A1FDCF" w14:textId="006DE6CF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0.89***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6871BF13" w14:textId="01703D39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0.84, 0.95)</w:t>
            </w:r>
          </w:p>
        </w:tc>
      </w:tr>
      <w:tr w:rsidR="6BA67ECE" w:rsidTr="6BA67ECE" w14:paraId="4D32A5FB">
        <w:trPr>
          <w:trHeight w:val="300"/>
        </w:trPr>
        <w:tc>
          <w:tcPr>
            <w:tcW w:w="30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08016FC1" w14:textId="5949A2AC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Style w:val="normaltextrun"/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Black</w:t>
            </w:r>
            <w:r w:rsidRPr="6BA67ECE" w:rsidR="6BA67ECE">
              <w:rPr>
                <w:rStyle w:val="eop"/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7DE747C6" w14:textId="7E38BBEE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0.65***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470F3704" w14:textId="32A5E48E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0.59, 0.71)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613D6F36" w14:textId="24CF969E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0.60***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2BDEBBD1" w14:textId="20AA7F7D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0.55, 0.66)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29A0B522" w14:textId="7D9642D0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0.60***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0AA68012" w14:textId="6CE555BA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0.55, 0.66)</w:t>
            </w:r>
          </w:p>
        </w:tc>
      </w:tr>
      <w:tr w:rsidR="6BA67ECE" w:rsidTr="6BA67ECE" w14:paraId="1D6771CD">
        <w:trPr>
          <w:trHeight w:val="300"/>
        </w:trPr>
        <w:tc>
          <w:tcPr>
            <w:tcW w:w="30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1A246B4E" w14:textId="4AD3717F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Style w:val="normaltextrun"/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Mixed</w:t>
            </w:r>
            <w:r w:rsidRPr="6BA67ECE" w:rsidR="6BA67ECE">
              <w:rPr>
                <w:rStyle w:val="eop"/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1D7CBF17" w14:textId="09A2F118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0.67***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0AEB9585" w14:textId="472DF262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0.57, 0.80)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11C86EE1" w14:textId="538288DE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0.65***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2F7B96F0" w14:textId="629753B1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0.55, 0.76)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69D0AC75" w14:textId="60CEE5BA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0.72***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0BBCB287" w14:textId="7BB8C1D7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0.61, 0.84)</w:t>
            </w:r>
          </w:p>
        </w:tc>
      </w:tr>
      <w:tr w:rsidR="6BA67ECE" w:rsidTr="6BA67ECE" w14:paraId="11B53084">
        <w:trPr>
          <w:trHeight w:val="300"/>
        </w:trPr>
        <w:tc>
          <w:tcPr>
            <w:tcW w:w="30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6861E282" w14:textId="080746DD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52D8ADC3" w14:textId="26EC97BC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0.70***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04DB72E6" w14:textId="48B1499D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0.60, 0.82)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1AA8F5B6" w14:textId="458D8F98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0.71***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39796AC8" w14:textId="40DC6437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0.61, 0.82)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489FE34C" w14:textId="257AF4CF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0.68***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1C8C6993" w14:textId="736807F0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0.59, 0.78)</w:t>
            </w:r>
          </w:p>
        </w:tc>
      </w:tr>
      <w:tr w:rsidR="6BA67ECE" w:rsidTr="6BA67ECE" w14:paraId="70B37FF8">
        <w:trPr>
          <w:trHeight w:val="300"/>
        </w:trPr>
        <w:tc>
          <w:tcPr>
            <w:tcW w:w="30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5B6FB2CF" w14:textId="372287A5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7C992CFF" w14:textId="2CB0CB30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1.12***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032A30D2" w14:textId="452FE077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1.05, 1.19)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65730A00" w14:textId="351E2704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1.13***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49118BF7" w14:textId="048E1FA4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1.07, 1.19)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287C2CC8" w14:textId="79329450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1.11***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305A128A" w14:textId="017AA19F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1.06, 1.17)</w:t>
            </w:r>
          </w:p>
        </w:tc>
      </w:tr>
      <w:tr w:rsidR="6BA67ECE" w:rsidTr="6BA67ECE" w14:paraId="4F31BD5C">
        <w:trPr>
          <w:trHeight w:val="300"/>
        </w:trPr>
        <w:tc>
          <w:tcPr>
            <w:tcW w:w="30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168BB70A" w14:textId="7CD68AA4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Style w:val="normaltextrun"/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Deprivation quintile (REF: </w:t>
            </w: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5- Least deprived</w:t>
            </w:r>
            <w:r w:rsidRPr="6BA67ECE" w:rsidR="6BA67ECE">
              <w:rPr>
                <w:rStyle w:val="normaltextrun"/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)  </w:t>
            </w:r>
            <w:r w:rsidRPr="6BA67ECE" w:rsidR="6BA67ECE">
              <w:rPr>
                <w:rStyle w:val="eop"/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65D12AAC" w14:textId="78BC4450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64BBEAB4" w14:textId="316C0CD4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420E05E0" w14:textId="7CFD8EA3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50C9FD42" w14:textId="6555AA6E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2D1C3A4A" w14:textId="50B839E6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0B1FDA41" w14:textId="10E2D77E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6BA67ECE" w:rsidTr="6BA67ECE" w14:paraId="21C08D3D">
        <w:trPr>
          <w:trHeight w:val="300"/>
        </w:trPr>
        <w:tc>
          <w:tcPr>
            <w:tcW w:w="30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330B0CD6" w14:textId="03361A8B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1- Most deprived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12879284" w14:textId="072A7F8C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0.92*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72A7F36A" w14:textId="7B0D0218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0.86, 0.99)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5C220669" w14:textId="0F97E355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0.91**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3C9F0495" w14:textId="2AE2B879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0.85, 0.97)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6B613616" w14:textId="418DC253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0.95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03AA41C9" w14:textId="0F80E5D9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0.90, 1.01)</w:t>
            </w:r>
          </w:p>
        </w:tc>
      </w:tr>
      <w:tr w:rsidR="6BA67ECE" w:rsidTr="6BA67ECE" w14:paraId="4F5EA043">
        <w:trPr>
          <w:trHeight w:val="300"/>
        </w:trPr>
        <w:tc>
          <w:tcPr>
            <w:tcW w:w="30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71A46524" w14:textId="292800EE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Style w:val="normaltextrun"/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2   </w:t>
            </w:r>
            <w:r w:rsidRPr="6BA67ECE" w:rsidR="6BA67ECE">
              <w:rPr>
                <w:rStyle w:val="eop"/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46ECBFDD" w14:textId="61671827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0.87***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10F48DF1" w14:textId="40A5D806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0.82, 0.92)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2ACB0703" w14:textId="1A4F9D38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0.87***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12158FAD" w14:textId="71EE88DA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0.82, 0.92)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4CD04BFC" w14:textId="2C6BAE13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0.91***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10E9C6C3" w14:textId="4A6A7C3F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0.87, 0.96)</w:t>
            </w:r>
          </w:p>
        </w:tc>
      </w:tr>
      <w:tr w:rsidR="6BA67ECE" w:rsidTr="6BA67ECE" w14:paraId="17E791F3">
        <w:trPr>
          <w:trHeight w:val="300"/>
        </w:trPr>
        <w:tc>
          <w:tcPr>
            <w:tcW w:w="30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546FA61E" w14:textId="3AB72158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Style w:val="normaltextrun"/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3  </w:t>
            </w:r>
            <w:r w:rsidRPr="6BA67ECE" w:rsidR="6BA67ECE">
              <w:rPr>
                <w:rStyle w:val="eop"/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4D74ECDA" w14:textId="188FE28A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0.91**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6F36F29E" w14:textId="2F919608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0.85, 0.97)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5B8ABE41" w14:textId="7E18AB41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0.90***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44CCCDB8" w14:textId="444A20C0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0.85, 0.95)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0E2C20AA" w14:textId="21775D04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0.93**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4D03EB82" w14:textId="4A35DB89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0.88, 0.98)</w:t>
            </w:r>
          </w:p>
        </w:tc>
      </w:tr>
      <w:tr w:rsidR="6BA67ECE" w:rsidTr="6BA67ECE" w14:paraId="69C87963">
        <w:trPr>
          <w:trHeight w:val="300"/>
        </w:trPr>
        <w:tc>
          <w:tcPr>
            <w:tcW w:w="30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53FAAD0B" w14:textId="3E22D71C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Style w:val="normaltextrun"/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4  </w:t>
            </w:r>
            <w:r w:rsidRPr="6BA67ECE" w:rsidR="6BA67ECE">
              <w:rPr>
                <w:rStyle w:val="eop"/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01CEEFA4" w14:textId="3CC56E1B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0.93*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2A877B49" w14:textId="2E345915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0.88, 0.98)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0CB819E3" w14:textId="5E9E5C86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0.92**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258ACD52" w14:textId="70FE6AAA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0.88, 0.97)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526FCF1A" w14:textId="75682651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0.92***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0EE29D1F" w14:textId="73E11845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0.88, 0.97)</w:t>
            </w:r>
          </w:p>
        </w:tc>
      </w:tr>
      <w:tr w:rsidR="6BA67ECE" w:rsidTr="6BA67ECE" w14:paraId="3A21D088">
        <w:trPr>
          <w:trHeight w:val="300"/>
        </w:trPr>
        <w:tc>
          <w:tcPr>
            <w:tcW w:w="30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0C67B059" w14:textId="3432D138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Style w:val="normaltextrun"/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hearing loss-Yes (REF= No) </w:t>
            </w:r>
            <w:r w:rsidRPr="6BA67ECE" w:rsidR="6BA67ECE">
              <w:rPr>
                <w:rStyle w:val="eop"/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25279524" w14:textId="0832E5A3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0.99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5353FE81" w14:textId="7687D0DD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0.96, 1.03)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6B3DBD0B" w14:textId="78439370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5A6FA543" w14:textId="534A2A28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0.97, 1.03)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41064697" w14:textId="4AC90847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0.99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:rsidR="6BA67ECE" w:rsidP="6BA67ECE" w:rsidRDefault="6BA67ECE" w14:paraId="3ECCB724" w14:textId="2336B053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0.96, 1.02)</w:t>
            </w:r>
          </w:p>
        </w:tc>
      </w:tr>
      <w:tr w:rsidR="6BA67ECE" w:rsidTr="6BA67ECE" w14:paraId="0A32BDB4">
        <w:trPr>
          <w:trHeight w:val="300"/>
        </w:trPr>
        <w:tc>
          <w:tcPr>
            <w:tcW w:w="30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0028CBD4" w14:textId="1A8EAF09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Style w:val="normaltextrun"/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General practice rurality-Rural (REF= Urban)  </w:t>
            </w:r>
            <w:r w:rsidRPr="6BA67ECE" w:rsidR="6BA67ECE">
              <w:rPr>
                <w:rStyle w:val="eop"/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2DEC3887" w14:textId="3C3529A4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1.12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3F1676B2" w14:textId="486A3DFD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0.96, 1.30)</w:t>
            </w:r>
          </w:p>
          <w:p w:rsidR="6BA67ECE" w:rsidP="6BA67ECE" w:rsidRDefault="6BA67ECE" w14:paraId="5916E292" w14:textId="45206A06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0CD63FA3" w14:textId="60AFE062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1.12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4B81A51B" w14:textId="0BD66536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0.96, 1.32)</w:t>
            </w:r>
          </w:p>
          <w:p w:rsidR="6BA67ECE" w:rsidP="6BA67ECE" w:rsidRDefault="6BA67ECE" w14:paraId="533777D0" w14:textId="60F76BEE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1665AA82" w14:textId="0A489DE2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0.95</w:t>
            </w:r>
          </w:p>
        </w:tc>
        <w:tc>
          <w:tcPr>
            <w:tcW w:w="10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3AA17F4E" w14:textId="190BEEA9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(0.82, 1.11)</w:t>
            </w:r>
          </w:p>
          <w:p w:rsidR="6BA67ECE" w:rsidP="6BA67ECE" w:rsidRDefault="6BA67ECE" w14:paraId="540E082C" w14:textId="33CA258C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6BA67ECE" w:rsidTr="6BA67ECE" w14:paraId="3BA41417">
        <w:trPr>
          <w:trHeight w:val="300"/>
        </w:trPr>
        <w:tc>
          <w:tcPr>
            <w:tcW w:w="30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4E18460D" w14:textId="37E14D3E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Interclass correlation coefficient (ICC)</w:t>
            </w:r>
          </w:p>
        </w:tc>
        <w:tc>
          <w:tcPr>
            <w:tcW w:w="2100" w:type="dxa"/>
            <w:gridSpan w:val="2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0EAA50DF" w14:textId="408CC2F6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0.13</w:t>
            </w:r>
          </w:p>
        </w:tc>
        <w:tc>
          <w:tcPr>
            <w:tcW w:w="2100" w:type="dxa"/>
            <w:gridSpan w:val="2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799498C4" w14:textId="4CD6649E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0.14</w:t>
            </w:r>
          </w:p>
        </w:tc>
        <w:tc>
          <w:tcPr>
            <w:tcW w:w="2100" w:type="dxa"/>
            <w:gridSpan w:val="2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top"/>
          </w:tcPr>
          <w:p w:rsidR="6BA67ECE" w:rsidP="6BA67ECE" w:rsidRDefault="6BA67ECE" w14:paraId="128EAB0F" w14:textId="36DD302A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BA67ECE" w:rsidR="6BA67EC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0.13</w:t>
            </w:r>
          </w:p>
        </w:tc>
      </w:tr>
    </w:tbl>
    <w:p xmlns:wp14="http://schemas.microsoft.com/office/word/2010/wordml" w:rsidP="6BA67ECE" w14:paraId="7AE9FAB2" wp14:textId="6723FEC4">
      <w:pPr>
        <w:spacing w:after="0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6BA67ECE" w14:paraId="2B9AEB3C" wp14:textId="286F5620">
      <w:pPr>
        <w:spacing w:after="0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6BA67ECE" w:rsidR="554A857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perscript"/>
          <w:lang w:val="en-GB"/>
        </w:rPr>
        <w:t>*</w:t>
      </w:r>
      <w:r w:rsidRPr="6BA67ECE" w:rsidR="554A857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 xml:space="preserve">: p-value&lt;0.05, </w:t>
      </w:r>
      <w:r w:rsidRPr="6BA67ECE" w:rsidR="554A857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perscript"/>
          <w:lang w:val="en-GB"/>
        </w:rPr>
        <w:t>**</w:t>
      </w:r>
      <w:r w:rsidRPr="6BA67ECE" w:rsidR="554A857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 xml:space="preserve">: p-value&lt;0.01, </w:t>
      </w:r>
      <w:r w:rsidRPr="6BA67ECE" w:rsidR="554A857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perscript"/>
          <w:lang w:val="en-GB"/>
        </w:rPr>
        <w:t>***</w:t>
      </w:r>
      <w:r w:rsidRPr="6BA67ECE" w:rsidR="554A857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>: p-value&lt;0.001</w:t>
      </w:r>
    </w:p>
    <w:p xmlns:wp14="http://schemas.microsoft.com/office/word/2010/wordml" w:rsidP="6BA67ECE" w14:paraId="2B4B3820" wp14:textId="5A6C2CD6">
      <w:pPr>
        <w:spacing w:after="0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6BA67ECE" w14:paraId="0F46CE7A" wp14:textId="544A1DC7">
      <w:pPr>
        <w:spacing w:after="0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6BA67ECE" w14:paraId="1791A44F" wp14:textId="453DD0B9">
      <w:pPr>
        <w:spacing w:after="0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6BA67ECE" w14:paraId="4FC634E1" wp14:textId="2424CC78">
      <w:pPr>
        <w:spacing w:after="0" w:line="24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6BA67ECE" w14:paraId="6B19454D" wp14:textId="732FB296">
      <w:p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6BA67ECE" w14:paraId="7337CBC4" wp14:textId="279124C0">
      <w:pPr>
        <w:spacing w:after="160" w:line="259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6BA67ECE" w14:paraId="2C078E63" wp14:textId="15555935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9D0A4CB"/>
    <w:rsid w:val="09D0A4CB"/>
    <w:rsid w:val="554A8570"/>
    <w:rsid w:val="6BA67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0A4CB"/>
  <w15:chartTrackingRefBased/>
  <w15:docId w15:val="{17576D46-3DC6-4383-995D-84763BFC3A7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normaltextrun" w:customStyle="true">
    <w:uiPriority w:val="1"/>
    <w:name w:val="normaltextrun"/>
    <w:basedOn w:val="DefaultParagraphFont"/>
    <w:rsid w:val="6BA67ECE"/>
  </w:style>
  <w:style w:type="character" w:styleId="eop" w:customStyle="true">
    <w:uiPriority w:val="1"/>
    <w:name w:val="eop"/>
    <w:basedOn w:val="DefaultParagraphFont"/>
    <w:rsid w:val="6BA67ECE"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06-26T15:40:59.5818527Z</dcterms:created>
  <dcterms:modified xsi:type="dcterms:W3CDTF">2023-06-26T15:41:25.2243581Z</dcterms:modified>
  <dc:creator>Alturkistani, Abrar S A</dc:creator>
  <lastModifiedBy>Alturkistani, Abrar S A</lastModifiedBy>
</coreProperties>
</file>